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C4DDD" w14:textId="7123D081" w:rsidR="006667E7" w:rsidRPr="008511C0" w:rsidRDefault="001969F7" w:rsidP="006667E7">
      <w:pPr>
        <w:rPr>
          <w:rFonts w:asciiTheme="minorHAnsi" w:hAnsiTheme="minorHAnsi" w:cstheme="minorHAnsi"/>
        </w:rPr>
      </w:pPr>
      <w:r w:rsidRPr="008511C0">
        <w:rPr>
          <w:rFonts w:asciiTheme="minorHAnsi" w:hAnsiTheme="minorHAnsi" w:cstheme="minorHAnsi"/>
          <w:b/>
        </w:rPr>
        <w:t>S</w:t>
      </w:r>
      <w:r w:rsidR="003427C0">
        <w:rPr>
          <w:rFonts w:asciiTheme="minorHAnsi" w:hAnsiTheme="minorHAnsi" w:cstheme="minorHAnsi"/>
          <w:b/>
        </w:rPr>
        <w:t>4</w:t>
      </w:r>
      <w:r w:rsidRPr="008511C0">
        <w:rPr>
          <w:rFonts w:asciiTheme="minorHAnsi" w:hAnsiTheme="minorHAnsi" w:cstheme="minorHAnsi"/>
          <w:b/>
        </w:rPr>
        <w:t xml:space="preserve"> Fig</w:t>
      </w:r>
      <w:r w:rsidR="003427C0">
        <w:rPr>
          <w:rFonts w:asciiTheme="minorHAnsi" w:hAnsiTheme="minorHAnsi" w:cstheme="minorHAnsi"/>
          <w:b/>
        </w:rPr>
        <w:t>.</w:t>
      </w:r>
      <w:r w:rsidRPr="009561FD">
        <w:rPr>
          <w:rFonts w:asciiTheme="minorHAnsi" w:hAnsiTheme="minorHAnsi" w:cstheme="minorHAnsi"/>
          <w:b/>
        </w:rPr>
        <w:t xml:space="preserve"> </w:t>
      </w:r>
      <w:r w:rsidRPr="008511C0">
        <w:rPr>
          <w:rFonts w:asciiTheme="minorHAnsi" w:hAnsiTheme="minorHAnsi" w:cstheme="minorHAnsi"/>
        </w:rPr>
        <w:t>IgG limit of detection for the SureScreen LFIA</w:t>
      </w:r>
      <w:r w:rsidR="006667E7">
        <w:rPr>
          <w:rFonts w:asciiTheme="minorHAnsi" w:hAnsiTheme="minorHAnsi" w:cstheme="minorHAnsi"/>
        </w:rPr>
        <w:t xml:space="preserve">. </w:t>
      </w:r>
      <w:r w:rsidR="006667E7" w:rsidRPr="008511C0">
        <w:rPr>
          <w:rFonts w:asciiTheme="minorHAnsi" w:hAnsiTheme="minorHAnsi" w:cstheme="minorHAnsi"/>
        </w:rPr>
        <w:t>Defined dilutions of the NIBSC research reference reagent for anti-SARS-CoV-2 antibody (20/130) were tested in triplicate on the SureScreen LFIA. Results are displayed as a heat</w:t>
      </w:r>
      <w:r w:rsidR="00816597">
        <w:rPr>
          <w:rFonts w:asciiTheme="minorHAnsi" w:hAnsiTheme="minorHAnsi" w:cstheme="minorHAnsi"/>
        </w:rPr>
        <w:t xml:space="preserve"> </w:t>
      </w:r>
      <w:r w:rsidR="006667E7" w:rsidRPr="008511C0">
        <w:rPr>
          <w:rFonts w:asciiTheme="minorHAnsi" w:hAnsiTheme="minorHAnsi" w:cstheme="minorHAnsi"/>
        </w:rPr>
        <w:t>map, with white indicating a negative result and gradations of orange representing the magnitude of response detected.</w:t>
      </w:r>
    </w:p>
    <w:p w14:paraId="78E3ED26" w14:textId="77777777" w:rsidR="001969F7" w:rsidRPr="008511C0" w:rsidRDefault="001969F7" w:rsidP="001969F7">
      <w:pPr>
        <w:rPr>
          <w:rFonts w:asciiTheme="minorHAnsi" w:hAnsiTheme="minorHAnsi" w:cstheme="minorHAnsi"/>
        </w:rPr>
      </w:pPr>
    </w:p>
    <w:p w14:paraId="5B0DD126" w14:textId="77777777" w:rsidR="001969F7" w:rsidRDefault="001969F7" w:rsidP="001969F7">
      <w:pPr>
        <w:rPr>
          <w:rFonts w:asciiTheme="minorHAnsi" w:hAnsiTheme="minorHAnsi" w:cstheme="minorHAnsi"/>
        </w:rPr>
      </w:pPr>
    </w:p>
    <w:p w14:paraId="3C1D92DF" w14:textId="4D9D76E7" w:rsidR="001969F7" w:rsidRPr="008511C0" w:rsidRDefault="003D1821" w:rsidP="001969F7">
      <w:pPr>
        <w:rPr>
          <w:rFonts w:asciiTheme="minorHAnsi" w:hAnsiTheme="minorHAnsi" w:cstheme="minorHAnsi"/>
          <w:b/>
        </w:rPr>
      </w:pPr>
      <w:r w:rsidRPr="003D1821">
        <w:rPr>
          <w:rFonts w:asciiTheme="minorHAnsi" w:hAnsiTheme="minorHAnsi" w:cstheme="minorHAnsi"/>
          <w:b/>
          <w:noProof/>
          <w:lang w:val="en-US"/>
        </w:rPr>
        <w:drawing>
          <wp:inline distT="0" distB="0" distL="0" distR="0" wp14:anchorId="72A86209" wp14:editId="40C5F39F">
            <wp:extent cx="2730500" cy="17145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69F7" w:rsidRPr="008511C0"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32787"/>
    <w:multiLevelType w:val="hybridMultilevel"/>
    <w:tmpl w:val="C1464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3243C"/>
    <w:multiLevelType w:val="multilevel"/>
    <w:tmpl w:val="956856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BEB20FF"/>
    <w:multiLevelType w:val="multilevel"/>
    <w:tmpl w:val="05606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8750B9"/>
    <w:multiLevelType w:val="multilevel"/>
    <w:tmpl w:val="1FAA1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182C2A"/>
    <w:multiLevelType w:val="multilevel"/>
    <w:tmpl w:val="EDEE5B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EA4161E"/>
    <w:multiLevelType w:val="multilevel"/>
    <w:tmpl w:val="51C0CB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DDD61BD"/>
    <w:multiLevelType w:val="multilevel"/>
    <w:tmpl w:val="C4CAF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tf0td19ff0le29atxsxth9ddp2xs2wwtr&quot;&gt;SureScreen pilo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D35E25"/>
    <w:rsid w:val="000124F5"/>
    <w:rsid w:val="00050B65"/>
    <w:rsid w:val="00066846"/>
    <w:rsid w:val="00085F0B"/>
    <w:rsid w:val="00085F27"/>
    <w:rsid w:val="000B1CF8"/>
    <w:rsid w:val="000C16DF"/>
    <w:rsid w:val="000D130A"/>
    <w:rsid w:val="000D3721"/>
    <w:rsid w:val="000E3345"/>
    <w:rsid w:val="000E6C72"/>
    <w:rsid w:val="000F1161"/>
    <w:rsid w:val="001001F6"/>
    <w:rsid w:val="0014285F"/>
    <w:rsid w:val="00167031"/>
    <w:rsid w:val="001969F7"/>
    <w:rsid w:val="001A62FD"/>
    <w:rsid w:val="001B016A"/>
    <w:rsid w:val="001B3170"/>
    <w:rsid w:val="001B338F"/>
    <w:rsid w:val="001D6A73"/>
    <w:rsid w:val="001F0292"/>
    <w:rsid w:val="00224C8B"/>
    <w:rsid w:val="00242024"/>
    <w:rsid w:val="00244B53"/>
    <w:rsid w:val="00247DF6"/>
    <w:rsid w:val="002642DF"/>
    <w:rsid w:val="00281DE6"/>
    <w:rsid w:val="002A52D7"/>
    <w:rsid w:val="00302228"/>
    <w:rsid w:val="00325AF3"/>
    <w:rsid w:val="00332C52"/>
    <w:rsid w:val="00334B77"/>
    <w:rsid w:val="003427C0"/>
    <w:rsid w:val="00385607"/>
    <w:rsid w:val="003B582A"/>
    <w:rsid w:val="003C6D1A"/>
    <w:rsid w:val="003D1821"/>
    <w:rsid w:val="003D6F88"/>
    <w:rsid w:val="003E6607"/>
    <w:rsid w:val="003E67C2"/>
    <w:rsid w:val="00440871"/>
    <w:rsid w:val="00454F2D"/>
    <w:rsid w:val="0045735A"/>
    <w:rsid w:val="0046243A"/>
    <w:rsid w:val="0047110A"/>
    <w:rsid w:val="00481EB4"/>
    <w:rsid w:val="00483D17"/>
    <w:rsid w:val="00483EDD"/>
    <w:rsid w:val="004A4814"/>
    <w:rsid w:val="004E585D"/>
    <w:rsid w:val="004E6610"/>
    <w:rsid w:val="004E7F62"/>
    <w:rsid w:val="004F68F8"/>
    <w:rsid w:val="004F6C8F"/>
    <w:rsid w:val="00501C7E"/>
    <w:rsid w:val="00507AA4"/>
    <w:rsid w:val="0057318D"/>
    <w:rsid w:val="00576CAF"/>
    <w:rsid w:val="005951D8"/>
    <w:rsid w:val="005A36F5"/>
    <w:rsid w:val="005C1DCE"/>
    <w:rsid w:val="005C4415"/>
    <w:rsid w:val="005C6010"/>
    <w:rsid w:val="005D1400"/>
    <w:rsid w:val="005D1B58"/>
    <w:rsid w:val="005D3CF6"/>
    <w:rsid w:val="00607A80"/>
    <w:rsid w:val="00612F4B"/>
    <w:rsid w:val="006331A4"/>
    <w:rsid w:val="0064636B"/>
    <w:rsid w:val="00651A99"/>
    <w:rsid w:val="006667E7"/>
    <w:rsid w:val="00680D9E"/>
    <w:rsid w:val="006874AA"/>
    <w:rsid w:val="00696813"/>
    <w:rsid w:val="006A1BCA"/>
    <w:rsid w:val="006D3190"/>
    <w:rsid w:val="006E0C68"/>
    <w:rsid w:val="0072261E"/>
    <w:rsid w:val="0072270A"/>
    <w:rsid w:val="00744AD0"/>
    <w:rsid w:val="007556E2"/>
    <w:rsid w:val="00766C3C"/>
    <w:rsid w:val="007677F7"/>
    <w:rsid w:val="007709A3"/>
    <w:rsid w:val="007F0AB0"/>
    <w:rsid w:val="008051C1"/>
    <w:rsid w:val="00816597"/>
    <w:rsid w:val="00834A74"/>
    <w:rsid w:val="0083596B"/>
    <w:rsid w:val="00846591"/>
    <w:rsid w:val="008466D1"/>
    <w:rsid w:val="00847D39"/>
    <w:rsid w:val="008635C6"/>
    <w:rsid w:val="008A24C9"/>
    <w:rsid w:val="008B6AE2"/>
    <w:rsid w:val="008E00E1"/>
    <w:rsid w:val="008E04E1"/>
    <w:rsid w:val="008F2254"/>
    <w:rsid w:val="00910C09"/>
    <w:rsid w:val="00916268"/>
    <w:rsid w:val="00916DCE"/>
    <w:rsid w:val="00920F6C"/>
    <w:rsid w:val="00945BF6"/>
    <w:rsid w:val="009561FD"/>
    <w:rsid w:val="009657CB"/>
    <w:rsid w:val="009746F5"/>
    <w:rsid w:val="00994621"/>
    <w:rsid w:val="00995B48"/>
    <w:rsid w:val="009D4B0A"/>
    <w:rsid w:val="009E0026"/>
    <w:rsid w:val="009E24B4"/>
    <w:rsid w:val="009F350C"/>
    <w:rsid w:val="00A545D8"/>
    <w:rsid w:val="00A57E05"/>
    <w:rsid w:val="00A63C89"/>
    <w:rsid w:val="00A80C00"/>
    <w:rsid w:val="00A83BA9"/>
    <w:rsid w:val="00AA48F5"/>
    <w:rsid w:val="00AB15A4"/>
    <w:rsid w:val="00AC20AB"/>
    <w:rsid w:val="00AC7D02"/>
    <w:rsid w:val="00AD2514"/>
    <w:rsid w:val="00AD2E59"/>
    <w:rsid w:val="00AD7155"/>
    <w:rsid w:val="00AE3280"/>
    <w:rsid w:val="00B0419A"/>
    <w:rsid w:val="00B15307"/>
    <w:rsid w:val="00B57635"/>
    <w:rsid w:val="00B75EF9"/>
    <w:rsid w:val="00B9192E"/>
    <w:rsid w:val="00B92090"/>
    <w:rsid w:val="00B9402A"/>
    <w:rsid w:val="00B94B5E"/>
    <w:rsid w:val="00B952F4"/>
    <w:rsid w:val="00BC03B3"/>
    <w:rsid w:val="00BD2DF3"/>
    <w:rsid w:val="00BD3081"/>
    <w:rsid w:val="00BD75A8"/>
    <w:rsid w:val="00BF217D"/>
    <w:rsid w:val="00C14843"/>
    <w:rsid w:val="00C16F73"/>
    <w:rsid w:val="00C441A4"/>
    <w:rsid w:val="00C609C9"/>
    <w:rsid w:val="00C90F71"/>
    <w:rsid w:val="00C92629"/>
    <w:rsid w:val="00CC6528"/>
    <w:rsid w:val="00CE53D6"/>
    <w:rsid w:val="00CF6264"/>
    <w:rsid w:val="00D04704"/>
    <w:rsid w:val="00D27FBB"/>
    <w:rsid w:val="00D3184C"/>
    <w:rsid w:val="00D35A8B"/>
    <w:rsid w:val="00D35E25"/>
    <w:rsid w:val="00D37F6C"/>
    <w:rsid w:val="00D56152"/>
    <w:rsid w:val="00D70067"/>
    <w:rsid w:val="00D93638"/>
    <w:rsid w:val="00DF27FC"/>
    <w:rsid w:val="00DF3B90"/>
    <w:rsid w:val="00E101FC"/>
    <w:rsid w:val="00E25613"/>
    <w:rsid w:val="00E26D4E"/>
    <w:rsid w:val="00E53031"/>
    <w:rsid w:val="00E655A4"/>
    <w:rsid w:val="00E85ABD"/>
    <w:rsid w:val="00E95958"/>
    <w:rsid w:val="00EA34D1"/>
    <w:rsid w:val="00ED5BA2"/>
    <w:rsid w:val="00EE76B6"/>
    <w:rsid w:val="00EF1C7B"/>
    <w:rsid w:val="00EF414E"/>
    <w:rsid w:val="00F16692"/>
    <w:rsid w:val="00F320CC"/>
    <w:rsid w:val="00F36B99"/>
    <w:rsid w:val="00F5379A"/>
    <w:rsid w:val="00F61EF0"/>
    <w:rsid w:val="00F70A10"/>
    <w:rsid w:val="00F734A2"/>
    <w:rsid w:val="00FA383E"/>
    <w:rsid w:val="00FD2E1F"/>
    <w:rsid w:val="00FE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29A72"/>
  <w15:chartTrackingRefBased/>
  <w15:docId w15:val="{8A7E64B6-5F46-4822-9481-836F1157C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7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E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5E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E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5E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F3B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124F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2E59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E59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E59"/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2E59"/>
    <w:rPr>
      <w:rFonts w:ascii="Calibri" w:eastAsia="Times New Roman" w:hAnsi="Calibri" w:cs="Calibri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35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E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EF9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96813"/>
  </w:style>
  <w:style w:type="character" w:styleId="CommentReference">
    <w:name w:val="annotation reference"/>
    <w:basedOn w:val="DefaultParagraphFont"/>
    <w:uiPriority w:val="99"/>
    <w:semiHidden/>
    <w:unhideWhenUsed/>
    <w:rsid w:val="005C6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0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01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F1C7B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1B5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C1D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45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83B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3B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9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732880-181C-4AB5-A51D-8DC57690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STT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Merrick</dc:creator>
  <cp:keywords/>
  <dc:description/>
  <cp:lastModifiedBy>chn off28</cp:lastModifiedBy>
  <cp:revision>6</cp:revision>
  <dcterms:created xsi:type="dcterms:W3CDTF">2021-03-29T16:08:00Z</dcterms:created>
  <dcterms:modified xsi:type="dcterms:W3CDTF">2021-03-31T06:30:00Z</dcterms:modified>
</cp:coreProperties>
</file>